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Cs w:val="20"/>
          <w:lang w:val="en-GB"/>
        </w:rPr>
        <w:t xml:space="preserve">Table S2. </w:t>
        <w:br/>
      </w:r>
      <w:r>
        <w:rPr/>
        <w:t>List of probes and sequences included in the ganglioside dose-response array set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551"/>
        <w:gridCol w:w="4820"/>
      </w:tblGrid>
      <w:tr>
        <w:trPr>
          <w:trHeight w:val="23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bookmarkStart w:id="0" w:name="RANGE!B1%3AD36"/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osition</w:t>
            </w:r>
            <w:bookmarkEnd w:id="0"/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M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Acα-3Galβ-Cer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M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Acα-3Galß-4Glcß-Cer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M3(Gc)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Gcα-3Galß-4Glc-Cer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D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Acα-8NeuAcα-3Galß-4Glcß-Cer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sialo-GM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lNAcβ-4Galβ-4Glcβ-Cer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M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GalNAcβ-4Galβ-4Glcβ-Cer  </w:t>
              <w:br/>
              <w:t xml:space="preserve">         │  </w:t>
              <w:br/>
              <w:t xml:space="preserve">  NeuAcα-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D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lNAcß-4Galß-4Glcß-Cer</w:t>
              <w:br/>
              <w:t xml:space="preserve">               │</w:t>
              <w:br/>
              <w:t>NeuAcα-8NeuAcα-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sialo-GM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lβ-3GalNAcβ-4Galβ-4Glcβ-Cer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sialo-GM1-Tetra-D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lß-3GalNAcß-4Galß-4Glc-DH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M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Galβ-3GalNAcβ-4Galβ-4Glcβ-Cer  </w:t>
              <w:br/>
              <w:t xml:space="preserve">               │ </w:t>
              <w:br/>
              <w:t xml:space="preserve">        NeuAcα-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M1-penta-D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lβ-3GalNAcβ-4Galβ-4Glc-DH</w:t>
              <w:br/>
              <w:t xml:space="preserve">               │ </w:t>
              <w:br/>
              <w:t xml:space="preserve">        NeuAcα-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M1(Gc)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Galβ-3GalNAcβ-4Galβ-4Glcβ-Cer  </w:t>
              <w:br/>
              <w:t xml:space="preserve">               │ </w:t>
              <w:br/>
              <w:t xml:space="preserve">        NeuGcα-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M1(Gc)-penta-D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Galβ-3GalNAcβ-4Galβ-4Glc-DH               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000000"/>
                <w:sz w:val="16"/>
                <w:szCs w:val="16"/>
              </w:rPr>
              <w:t xml:space="preserve">               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│</w:t>
            </w:r>
            <w:r>
              <w:rPr>
                <w:rFonts w:eastAsia="Courier New" w:cs="Courier New" w:ascii="Courier New" w:hAnsi="Courier New"/>
                <w:color w:val="000000"/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Gcα-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D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Acα-3Galß-3GalNAcß-4Galß-4Glcß-Cer</w:t>
              <w:br/>
              <w:t xml:space="preserve">                       │</w:t>
              <w:br/>
              <w:t xml:space="preserve">                NeuAcα-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D1a-hexa-D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Acα-3Galß-3GalNAcß-4Galß-4Glc-DH</w:t>
              <w:br/>
              <w:t xml:space="preserve">                       │</w:t>
              <w:br/>
              <w:t xml:space="preserve">                NeuAcα-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D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lß-3GalNAcß-4Galß-4Glcß-Cer</w:t>
              <w:br/>
              <w:t xml:space="preserve">               │</w:t>
              <w:br/>
              <w:t>NeuAcα-8NeuAcα-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T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Acα-8NeuAcα-3Galβ-3GalNAcβ-4Galβ-4Glcβ-Cer</w:t>
              <w:br/>
              <w:t xml:space="preserve">                               │</w:t>
              <w:br/>
              <w:t xml:space="preserve">                        NeuAcα-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T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Acα-3Galβ-3GalNAcβ-4Galβ-4Glcβ-Cer</w:t>
              <w:br/>
              <w:t xml:space="preserve">                       │</w:t>
              <w:br/>
              <w:t xml:space="preserve">        NeuAcα-8NeuAcα-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Q1b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Acα-8NeuAcα-3Galβ-3GalNAcβ-4Galβ-4Glcβ-Cer</w:t>
              <w:br/>
              <w:t xml:space="preserve">                               │</w:t>
              <w:br/>
              <w:t xml:space="preserve">                NeuAcα-8NeuAcα-3</w:t>
            </w:r>
          </w:p>
        </w:tc>
      </w:tr>
      <w:tr>
        <w:trPr>
          <w:trHeight w:val="5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LSTc-D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Acα-6Galβ4-GlcNAcβ3-Galβ4-Glc-DH</w:t>
            </w:r>
          </w:p>
        </w:tc>
      </w:tr>
      <w:tr>
        <w:trPr>
          <w:trHeight w:val="187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LSTa-DH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euAcα-3Galß-3GlcNAcß-3Galß-4Glc-DH</w:t>
            </w:r>
          </w:p>
        </w:tc>
      </w:tr>
    </w:tbl>
    <w:p>
      <w:pPr>
        <w:pStyle w:val="Standard"/>
        <w:spacing w:lineRule="auto" w:line="480"/>
        <w:rPr>
          <w:rFonts w:ascii="Arial" w:hAnsi="Arial" w:cs="Arial"/>
          <w:color w:val="000000"/>
          <w:sz w:val="18"/>
          <w:lang w:val="en-GB"/>
        </w:rPr>
      </w:pPr>
      <w:r>
        <w:rPr>
          <w:rFonts w:cs="Arial" w:ascii="Arial" w:hAnsi="Arial"/>
          <w:color w:val="000000"/>
          <w:sz w:val="18"/>
          <w:lang w:val="en-GB"/>
        </w:rPr>
      </w:r>
    </w:p>
    <w:p>
      <w:pPr>
        <w:pStyle w:val="Standard"/>
        <w:spacing w:lineRule="auto" w:line="480"/>
        <w:rPr>
          <w:rFonts w:ascii="Arial" w:hAnsi="Arial" w:cs="Arial"/>
          <w:color w:val="000000"/>
          <w:sz w:val="18"/>
          <w:lang w:val="en-GB"/>
        </w:rPr>
      </w:pPr>
      <w:r>
        <w:rPr>
          <w:rFonts w:cs="Arial" w:ascii="Arial" w:hAnsi="Arial"/>
          <w:color w:val="000000"/>
          <w:sz w:val="18"/>
          <w:lang w:val="en-GB"/>
        </w:rPr>
        <w:t>Cer, natural glycolipids with various ceramide moieties; DH, neoglycolipids (NGLs) prepared from reducing oligosaccharides by reductive amination with the amino lipid, 1,2-dihexadecyl-</w:t>
      </w:r>
      <w:r>
        <w:rPr>
          <w:rFonts w:cs="Arial" w:ascii="Arial" w:hAnsi="Arial"/>
          <w:i/>
          <w:iCs/>
          <w:color w:val="000000"/>
          <w:sz w:val="18"/>
          <w:lang w:val="en-GB"/>
        </w:rPr>
        <w:t>sn</w:t>
      </w:r>
      <w:r>
        <w:rPr>
          <w:rFonts w:cs="Arial" w:ascii="Arial" w:hAnsi="Arial"/>
          <w:color w:val="000000"/>
          <w:sz w:val="18"/>
          <w:lang w:val="en-GB"/>
        </w:rPr>
        <w:t>-glycero-3-phosphoethanolamine</w:t>
      </w:r>
      <w:r>
        <w:rPr>
          <w:rFonts w:cs="Arial" w:ascii="Arial" w:hAnsi="Arial"/>
          <w:color w:val="000000"/>
          <w:sz w:val="18"/>
          <w:szCs w:val="18"/>
          <w:lang w:val="en-GB"/>
        </w:rPr>
        <w:t>.</w:t>
      </w:r>
    </w:p>
    <w:p>
      <w:pPr>
        <w:pStyle w:val="Normal"/>
        <w:rPr>
          <w:rFonts w:ascii="Arial" w:hAnsi="Arial" w:cs="Arial"/>
          <w:color w:val="000000"/>
          <w:sz w:val="18"/>
          <w:lang w:val="en-GB"/>
        </w:rPr>
      </w:pPr>
      <w:r>
        <w:rPr>
          <w:rFonts w:cs="Arial" w:ascii="Arial" w:hAnsi="Arial"/>
          <w:color w:val="000000"/>
          <w:sz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</w:pPr>
    <w:rPr>
      <w:rFonts w:ascii="Cambria" w:hAnsi="Cambria" w:eastAsia="SimSun" w:cs="font34;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3:20:00Z</dcterms:created>
  <dc:creator>Kerstin Reiß</dc:creator>
  <dc:description/>
  <cp:keywords/>
  <dc:language>en-US</dc:language>
  <cp:lastModifiedBy>Kerstin Reiß</cp:lastModifiedBy>
  <dcterms:modified xsi:type="dcterms:W3CDTF">2012-11-06T13:21:00Z</dcterms:modified>
  <cp:revision>1</cp:revision>
  <dc:subject/>
  <dc:title/>
</cp:coreProperties>
</file>